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0409" w:rsidRPr="008754FA" w:rsidRDefault="007779F6" w:rsidP="00050409">
      <w:pPr>
        <w:pStyle w:val="Caption"/>
        <w:keepNext/>
        <w:rPr>
          <w:b w:val="0"/>
          <w:color w:val="auto"/>
          <w:sz w:val="22"/>
          <w:szCs w:val="22"/>
          <w:lang w:val="en-US"/>
        </w:rPr>
      </w:pPr>
      <w:bookmarkStart w:id="0" w:name="_GoBack"/>
      <w:bookmarkEnd w:id="0"/>
      <w:r>
        <w:rPr>
          <w:b w:val="0"/>
          <w:color w:val="auto"/>
          <w:sz w:val="22"/>
          <w:szCs w:val="22"/>
          <w:lang w:val="en-US"/>
        </w:rPr>
        <w:t>Additional file 5</w:t>
      </w:r>
      <w:r w:rsidR="00050409" w:rsidRPr="008754FA">
        <w:rPr>
          <w:b w:val="0"/>
          <w:color w:val="auto"/>
          <w:sz w:val="22"/>
          <w:szCs w:val="22"/>
          <w:lang w:val="en-US"/>
        </w:rPr>
        <w:t>: Cost ratio for individuals with and without diabetes mellitus complications</w:t>
      </w:r>
    </w:p>
    <w:p w:rsidR="00EA768D" w:rsidRDefault="00A57055"/>
    <w:tbl>
      <w:tblPr>
        <w:tblW w:w="9219" w:type="dxa"/>
        <w:tblInd w:w="103" w:type="dxa"/>
        <w:tblLook w:val="04A0" w:firstRow="1" w:lastRow="0" w:firstColumn="1" w:lastColumn="0" w:noHBand="0" w:noVBand="1"/>
      </w:tblPr>
      <w:tblGrid>
        <w:gridCol w:w="465"/>
        <w:gridCol w:w="2062"/>
        <w:gridCol w:w="1171"/>
        <w:gridCol w:w="1171"/>
        <w:gridCol w:w="1154"/>
        <w:gridCol w:w="1494"/>
        <w:gridCol w:w="795"/>
        <w:gridCol w:w="909"/>
      </w:tblGrid>
      <w:tr w:rsidR="00050409" w:rsidRPr="006A52B4" w:rsidTr="00907587">
        <w:trPr>
          <w:trHeight w:val="48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t>Ref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t>Complication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t>Country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t>Diabetes type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t>Complicated diabetes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t>Uncomplicated diabetes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t>Cost ratio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t>Average</w:t>
            </w:r>
          </w:p>
        </w:tc>
      </w:tr>
      <w:tr w:rsidR="00050409" w:rsidRPr="006A52B4" w:rsidTr="00907587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Diabetic foot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Beni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88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574.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3.27</w:t>
            </w:r>
          </w:p>
        </w:tc>
        <w:tc>
          <w:tcPr>
            <w:tcW w:w="9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3.78</w:t>
            </w:r>
          </w:p>
        </w:tc>
      </w:tr>
      <w:tr w:rsidR="00050409" w:rsidRPr="006A52B4" w:rsidTr="00907587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Diabetic foot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Burkina Faso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588.8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28.2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4.12</w:t>
            </w:r>
          </w:p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050409" w:rsidRPr="006A52B4" w:rsidTr="00907587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Diabetic foot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 xml:space="preserve">Guinea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93.0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2.2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4.18</w:t>
            </w:r>
          </w:p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050409" w:rsidRPr="006A52B4" w:rsidTr="00907587">
        <w:trPr>
          <w:trHeight w:val="24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Diabetic foot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Mali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327.3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375.7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3.53</w:t>
            </w:r>
          </w:p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050409" w:rsidRPr="006A52B4" w:rsidTr="00907587">
        <w:trPr>
          <w:trHeight w:val="255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5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Hypertensio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Nigeri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491.8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2B5CFB">
            <w:pPr>
              <w:spacing w:after="0" w:line="240" w:lineRule="auto"/>
              <w:rPr>
                <w:rFonts w:ascii="Arial" w:eastAsia="Times New Roman" w:hAnsi="Arial" w:cs="Arial"/>
                <w:vanish/>
                <w:sz w:val="16"/>
                <w:szCs w:val="16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307.8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2B5CFB">
            <w:pPr>
              <w:pBdr>
                <w:top w:val="single" w:sz="6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.14</w:t>
            </w:r>
          </w:p>
        </w:tc>
        <w:tc>
          <w:tcPr>
            <w:tcW w:w="9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.80</w:t>
            </w:r>
          </w:p>
        </w:tc>
      </w:tr>
      <w:tr w:rsidR="00050409" w:rsidRPr="006A52B4" w:rsidTr="00907587">
        <w:trPr>
          <w:trHeight w:val="255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5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Hypertensio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Nigeri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79.3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595.2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.31</w:t>
            </w:r>
          </w:p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050409" w:rsidRPr="006A52B4" w:rsidTr="00907587">
        <w:trPr>
          <w:trHeight w:val="24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Hypertensio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Beni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934.5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574.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.63</w:t>
            </w:r>
          </w:p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050409" w:rsidRPr="006A52B4" w:rsidTr="00907587">
        <w:trPr>
          <w:trHeight w:val="24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Hypertensio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Burkina Faso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057.4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28.2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.68</w:t>
            </w:r>
          </w:p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050409" w:rsidRPr="006A52B4" w:rsidTr="00907587">
        <w:trPr>
          <w:trHeight w:val="24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Hypertensio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 xml:space="preserve">Guinea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4.8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2.2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.91</w:t>
            </w:r>
          </w:p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050409" w:rsidRPr="006A52B4" w:rsidTr="00907587">
        <w:trPr>
          <w:trHeight w:val="24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Hypertensio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Mali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03.5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375.7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.14</w:t>
            </w:r>
          </w:p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050409" w:rsidRPr="006A52B4" w:rsidTr="00907587">
        <w:trPr>
          <w:trHeight w:val="48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5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Hypertension and Cholesterol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Nigeri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303.7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Arial" w:eastAsia="Times New Roman" w:hAnsi="Arial" w:cs="Arial"/>
                <w:vanish/>
                <w:sz w:val="16"/>
                <w:szCs w:val="16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307.8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.76</w:t>
            </w:r>
          </w:p>
        </w:tc>
        <w:tc>
          <w:tcPr>
            <w:tcW w:w="9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.24</w:t>
            </w:r>
          </w:p>
        </w:tc>
      </w:tr>
      <w:tr w:rsidR="00050409" w:rsidRPr="006A52B4" w:rsidTr="00907587">
        <w:trPr>
          <w:trHeight w:val="48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5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Hypertension and Cholesterol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Nigeri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623.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595.2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.73</w:t>
            </w:r>
          </w:p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050409" w:rsidRPr="006A52B4" w:rsidTr="00907587">
        <w:trPr>
          <w:trHeight w:val="24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Infected diabetic foot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Beni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972.1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574.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3.43</w:t>
            </w:r>
          </w:p>
        </w:tc>
        <w:tc>
          <w:tcPr>
            <w:tcW w:w="9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4.27</w:t>
            </w:r>
          </w:p>
        </w:tc>
      </w:tr>
      <w:tr w:rsidR="00050409" w:rsidRPr="006A52B4" w:rsidTr="00907587">
        <w:trPr>
          <w:trHeight w:val="24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Infected diabetic foot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Burkina Faso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044.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28.2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3.25</w:t>
            </w:r>
          </w:p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050409" w:rsidRPr="006A52B4" w:rsidTr="00907587">
        <w:trPr>
          <w:trHeight w:val="24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Infected diabetic foot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 xml:space="preserve">Guinea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17.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2.2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5.29</w:t>
            </w:r>
          </w:p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050409" w:rsidRPr="006A52B4" w:rsidTr="00907587">
        <w:trPr>
          <w:trHeight w:val="24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Infected diabetic foot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Mali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914.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375.7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5.09</w:t>
            </w:r>
          </w:p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050409" w:rsidRPr="006A52B4" w:rsidTr="00907587">
        <w:trPr>
          <w:trHeight w:val="24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Ischemic heart diseas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Beni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sz w:val="18"/>
                <w:szCs w:val="18"/>
                <w:lang w:eastAsia="en-ZA"/>
              </w:rPr>
              <w:t>1449.2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574.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.52</w:t>
            </w:r>
          </w:p>
        </w:tc>
        <w:tc>
          <w:tcPr>
            <w:tcW w:w="9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.61</w:t>
            </w:r>
          </w:p>
        </w:tc>
      </w:tr>
      <w:tr w:rsidR="00050409" w:rsidRPr="006A52B4" w:rsidTr="00907587">
        <w:trPr>
          <w:trHeight w:val="24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Ischemic heart diseas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Burkina Faso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sz w:val="18"/>
                <w:szCs w:val="18"/>
                <w:lang w:eastAsia="en-ZA"/>
              </w:rPr>
              <w:t>1391.1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28.2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.21</w:t>
            </w:r>
          </w:p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050409" w:rsidRPr="006A52B4" w:rsidTr="00907587">
        <w:trPr>
          <w:trHeight w:val="24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Ischemic heart diseas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 xml:space="preserve">Guinea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sz w:val="18"/>
                <w:szCs w:val="18"/>
                <w:lang w:eastAsia="en-ZA"/>
              </w:rPr>
              <w:t>55.2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2.2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.48</w:t>
            </w:r>
          </w:p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050409" w:rsidRPr="006A52B4" w:rsidTr="00907587">
        <w:trPr>
          <w:trHeight w:val="24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Ischemic heart diseas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Mali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sz w:val="18"/>
                <w:szCs w:val="18"/>
                <w:lang w:eastAsia="en-ZA"/>
              </w:rPr>
              <w:t>1209.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375.7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3.22</w:t>
            </w:r>
          </w:p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050409" w:rsidRPr="006A52B4" w:rsidTr="00907587">
        <w:trPr>
          <w:trHeight w:val="24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Keto acidosis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Beni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099.8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574.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.92</w:t>
            </w:r>
          </w:p>
        </w:tc>
        <w:tc>
          <w:tcPr>
            <w:tcW w:w="9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.79</w:t>
            </w:r>
          </w:p>
        </w:tc>
      </w:tr>
      <w:tr w:rsidR="00050409" w:rsidRPr="006A52B4" w:rsidTr="00907587">
        <w:trPr>
          <w:trHeight w:val="24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Keto acidosis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Burkina Faso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085.4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28.2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.73</w:t>
            </w:r>
          </w:p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050409" w:rsidRPr="006A52B4" w:rsidTr="00907587">
        <w:trPr>
          <w:trHeight w:val="24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Keto acidosis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 xml:space="preserve">Guinea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39.2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2.2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.76</w:t>
            </w:r>
          </w:p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050409" w:rsidRPr="006A52B4" w:rsidTr="00907587">
        <w:trPr>
          <w:trHeight w:val="24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Keto acidosis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Mali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66.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375.7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.77</w:t>
            </w:r>
          </w:p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050409" w:rsidRPr="006A52B4" w:rsidTr="00907587">
        <w:trPr>
          <w:trHeight w:val="24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Nephropathy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Beni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302.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574.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4.01</w:t>
            </w:r>
          </w:p>
        </w:tc>
        <w:tc>
          <w:tcPr>
            <w:tcW w:w="9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4.38</w:t>
            </w:r>
          </w:p>
        </w:tc>
      </w:tr>
      <w:tr w:rsidR="00050409" w:rsidRPr="006A52B4" w:rsidTr="00907587">
        <w:trPr>
          <w:trHeight w:val="24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Nephropathy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Burkina Faso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196.1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28.2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3.50</w:t>
            </w:r>
          </w:p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050409" w:rsidRPr="006A52B4" w:rsidTr="00907587">
        <w:trPr>
          <w:trHeight w:val="24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Nephropathy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 xml:space="preserve">Guinea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42.7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2.2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.41</w:t>
            </w:r>
          </w:p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050409" w:rsidRPr="006A52B4" w:rsidTr="00907587">
        <w:trPr>
          <w:trHeight w:val="24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Nephropathy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Mali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346.5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375.7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3.58</w:t>
            </w:r>
          </w:p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050409" w:rsidRPr="006A52B4" w:rsidTr="00907587">
        <w:trPr>
          <w:trHeight w:val="24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Retinopathy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Beni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66.8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574.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.51</w:t>
            </w:r>
          </w:p>
        </w:tc>
        <w:tc>
          <w:tcPr>
            <w:tcW w:w="9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.41</w:t>
            </w:r>
          </w:p>
        </w:tc>
      </w:tr>
      <w:tr w:rsidR="00050409" w:rsidRPr="006A52B4" w:rsidTr="00907587">
        <w:trPr>
          <w:trHeight w:val="24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Retinopathy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Burkina Faso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58.2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28.2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.37</w:t>
            </w:r>
          </w:p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050409" w:rsidRPr="006A52B4" w:rsidTr="00907587">
        <w:trPr>
          <w:trHeight w:val="24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Retinopathy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 xml:space="preserve">Guinea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33.0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2.2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.48</w:t>
            </w:r>
          </w:p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050409" w:rsidRPr="006A52B4" w:rsidTr="00907587">
        <w:trPr>
          <w:trHeight w:val="24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Retinopathy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Mali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485.4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375.7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.29</w:t>
            </w:r>
          </w:p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050409" w:rsidRPr="006A52B4" w:rsidTr="00907587">
        <w:trPr>
          <w:trHeight w:val="24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Strok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Beni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31.1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574.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.10</w:t>
            </w:r>
          </w:p>
        </w:tc>
        <w:tc>
          <w:tcPr>
            <w:tcW w:w="9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.08</w:t>
            </w:r>
          </w:p>
        </w:tc>
      </w:tr>
      <w:tr w:rsidR="00050409" w:rsidRPr="006A52B4" w:rsidTr="00907587">
        <w:trPr>
          <w:trHeight w:val="24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Strok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Burkina Faso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75.9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28.2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.08</w:t>
            </w:r>
          </w:p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050409" w:rsidRPr="006A52B4" w:rsidTr="00907587">
        <w:trPr>
          <w:trHeight w:val="24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Strok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 xml:space="preserve">Guinea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3.8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2.2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.07</w:t>
            </w:r>
          </w:p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050409" w:rsidRPr="006A52B4" w:rsidTr="00907587">
        <w:trPr>
          <w:trHeight w:val="24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Strok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Mali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403.1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375.7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.07</w:t>
            </w:r>
          </w:p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050409" w:rsidRPr="006A52B4" w:rsidTr="00907587">
        <w:trPr>
          <w:trHeight w:val="24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Acute Strok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Beni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725.5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574.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3.00</w:t>
            </w:r>
          </w:p>
        </w:tc>
        <w:tc>
          <w:tcPr>
            <w:tcW w:w="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5.72</w:t>
            </w:r>
          </w:p>
        </w:tc>
      </w:tr>
      <w:tr w:rsidR="00050409" w:rsidRPr="006A52B4" w:rsidTr="00907587">
        <w:trPr>
          <w:trHeight w:val="24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Acute Strok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Burkina Faso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615.5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28.2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.57</w:t>
            </w:r>
          </w:p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050409" w:rsidRPr="006A52B4" w:rsidTr="00907587">
        <w:trPr>
          <w:trHeight w:val="24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Acute Strok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 xml:space="preserve">Guinea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247.7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2.2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56.08</w:t>
            </w:r>
          </w:p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050409" w:rsidRPr="006A52B4" w:rsidTr="00907587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Acute Strok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Mali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45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375.7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6A52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.21</w:t>
            </w:r>
          </w:p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0409" w:rsidRPr="006A52B4" w:rsidRDefault="00050409" w:rsidP="00E20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</w:tbl>
    <w:p w:rsidR="00050409" w:rsidRDefault="00050409"/>
    <w:sectPr w:rsidR="000504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409"/>
    <w:rsid w:val="00050409"/>
    <w:rsid w:val="002B5CFB"/>
    <w:rsid w:val="00741A96"/>
    <w:rsid w:val="007779F6"/>
    <w:rsid w:val="008E288A"/>
    <w:rsid w:val="00907587"/>
    <w:rsid w:val="009D6A31"/>
    <w:rsid w:val="00A57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5040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79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9F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5040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79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9F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22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po Mutyambizi</dc:creator>
  <cp:lastModifiedBy>Sevilla, Hernando Jr.</cp:lastModifiedBy>
  <cp:revision>4</cp:revision>
  <dcterms:created xsi:type="dcterms:W3CDTF">2017-11-10T08:15:00Z</dcterms:created>
  <dcterms:modified xsi:type="dcterms:W3CDTF">2018-01-12T07:55:00Z</dcterms:modified>
</cp:coreProperties>
</file>